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A184D" w14:textId="7C511468" w:rsidR="00811442" w:rsidRPr="003034CE" w:rsidRDefault="00811442" w:rsidP="00811442">
      <w:pPr>
        <w:spacing w:line="480" w:lineRule="auto"/>
        <w:rPr>
          <w:rFonts w:ascii="Times New Roman" w:hAnsi="Times New Roman" w:cs="Times New Roman"/>
          <w:b/>
        </w:rPr>
      </w:pPr>
      <w:r w:rsidRPr="003034CE">
        <w:rPr>
          <w:rFonts w:ascii="Times New Roman" w:hAnsi="Times New Roman" w:cs="Times New Roman"/>
          <w:b/>
        </w:rPr>
        <w:t>S</w:t>
      </w:r>
      <w:r w:rsidR="00B504C2" w:rsidRPr="003034CE">
        <w:rPr>
          <w:rFonts w:ascii="Times New Roman" w:hAnsi="Times New Roman" w:cs="Times New Roman"/>
          <w:b/>
        </w:rPr>
        <w:t>2 File</w:t>
      </w:r>
      <w:r w:rsidR="00245419" w:rsidRPr="003034CE">
        <w:rPr>
          <w:rFonts w:ascii="Times New Roman" w:hAnsi="Times New Roman" w:cs="Times New Roman"/>
          <w:b/>
        </w:rPr>
        <w:t>.</w:t>
      </w:r>
      <w:r w:rsidR="00B504C2" w:rsidRPr="003034CE">
        <w:rPr>
          <w:rFonts w:ascii="Times New Roman" w:hAnsi="Times New Roman" w:cs="Times New Roman"/>
          <w:b/>
        </w:rPr>
        <w:t xml:space="preserve"> Ra</w:t>
      </w:r>
      <w:r w:rsidRPr="003034CE">
        <w:rPr>
          <w:rFonts w:ascii="Times New Roman" w:hAnsi="Times New Roman" w:cs="Times New Roman"/>
          <w:b/>
        </w:rPr>
        <w:t>n</w:t>
      </w:r>
      <w:r w:rsidR="00B504C2" w:rsidRPr="003034CE">
        <w:rPr>
          <w:rFonts w:ascii="Times New Roman" w:hAnsi="Times New Roman" w:cs="Times New Roman"/>
          <w:b/>
        </w:rPr>
        <w:t>d</w:t>
      </w:r>
      <w:r w:rsidRPr="003034CE">
        <w:rPr>
          <w:rFonts w:ascii="Times New Roman" w:hAnsi="Times New Roman" w:cs="Times New Roman"/>
          <w:b/>
        </w:rPr>
        <w:t xml:space="preserve">omization </w:t>
      </w:r>
      <w:r w:rsidR="00605815" w:rsidRPr="003034CE">
        <w:rPr>
          <w:rFonts w:ascii="Times New Roman" w:hAnsi="Times New Roman" w:cs="Times New Roman"/>
          <w:b/>
        </w:rPr>
        <w:t>R Script</w:t>
      </w:r>
    </w:p>
    <w:p w14:paraId="6EEDA529" w14:textId="77777777" w:rsidR="00811442" w:rsidRPr="003034CE" w:rsidRDefault="00811442" w:rsidP="00811442">
      <w:pPr>
        <w:spacing w:line="480" w:lineRule="auto"/>
        <w:ind w:firstLine="720"/>
        <w:rPr>
          <w:rFonts w:ascii="Times New Roman" w:hAnsi="Times New Roman" w:cs="Times New Roman"/>
        </w:rPr>
      </w:pPr>
      <w:r w:rsidRPr="003034CE">
        <w:rPr>
          <w:rFonts w:ascii="Times New Roman" w:hAnsi="Times New Roman" w:cs="Times New Roman"/>
        </w:rPr>
        <w:t>This script requires a .fasta input file containing the haplotype pairs to be randomized.  This should be created from a PHASE .out_pairs file.  The heading for each haplotype needs to be in the form &gt;Individual number;a or b; pair number; probability determined by PHASE (for example, “&gt;</w:t>
      </w:r>
      <w:bookmarkStart w:id="0" w:name="_GoBack"/>
      <w:bookmarkEnd w:id="0"/>
      <w:r w:rsidRPr="003034CE">
        <w:rPr>
          <w:rFonts w:ascii="Times New Roman" w:hAnsi="Times New Roman" w:cs="Times New Roman"/>
        </w:rPr>
        <w:t xml:space="preserve">047;a;1;0.015”).  The script will produce a specified number of .arp files along with a .arb batch file for Arlequin, so that all can be run together as a batch and summarized. </w:t>
      </w:r>
    </w:p>
    <w:p w14:paraId="2DE5FE59" w14:textId="77777777" w:rsidR="00811442" w:rsidRDefault="00811442" w:rsidP="00811442">
      <w:pPr>
        <w:contextualSpacing/>
      </w:pPr>
    </w:p>
    <w:p w14:paraId="6B5B57E6" w14:textId="77777777" w:rsidR="00811442" w:rsidRDefault="00811442" w:rsidP="00811442">
      <w:pPr>
        <w:spacing w:line="240" w:lineRule="auto"/>
        <w:contextualSpacing/>
      </w:pPr>
      <w:r>
        <w:t>#this code will be the number of genes in the Arlequin file header</w:t>
      </w:r>
    </w:p>
    <w:p w14:paraId="2A47FBE8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genenum&lt;-readline("How many genes (chunks of DNA) were sequenced? ")</w:t>
      </w:r>
    </w:p>
    <w:p w14:paraId="2697B5BF" w14:textId="77777777" w:rsidR="00811442" w:rsidRDefault="00811442" w:rsidP="00811442">
      <w:pPr>
        <w:spacing w:line="240" w:lineRule="auto"/>
        <w:contextualSpacing/>
      </w:pPr>
      <w:r>
        <w:t>#this code creates the Arlequin header</w:t>
      </w:r>
    </w:p>
    <w:p w14:paraId="25241849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arlheader&lt;-'[Profile]</w:t>
      </w:r>
    </w:p>
    <w:p w14:paraId="74C46F53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Title =""</w:t>
      </w:r>
    </w:p>
    <w:p w14:paraId="2EEFB5F2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NbSamples = 1</w:t>
      </w:r>
    </w:p>
    <w:p w14:paraId="3D23C2E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DataType = DNA</w:t>
      </w:r>
    </w:p>
    <w:p w14:paraId="1FF813E6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GenotypicData = 0</w:t>
      </w:r>
    </w:p>
    <w:p w14:paraId="0B201016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LocusSeparator = WHITESPACE</w:t>
      </w:r>
    </w:p>
    <w:p w14:paraId="6815D1F0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MissingData = "-"</w:t>
      </w:r>
    </w:p>
    <w:p w14:paraId="2823DC00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GameticPhase = 0</w:t>
      </w:r>
    </w:p>
    <w:p w14:paraId="02BBB07D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RecessiveData = 0</w:t>
      </w:r>
    </w:p>
    <w:p w14:paraId="756E5FA2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</w:p>
    <w:p w14:paraId="2657BAD9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[Data]</w:t>
      </w:r>
    </w:p>
    <w:p w14:paraId="0EA7DE18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[[Samples]]</w:t>
      </w:r>
    </w:p>
    <w:p w14:paraId="58FFE83A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 xml:space="preserve"> SampleName = "pop_1"'</w:t>
      </w:r>
    </w:p>
    <w:p w14:paraId="6C7CEB09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endofheader1&lt;-"SampleSize = "</w:t>
      </w:r>
    </w:p>
    <w:p w14:paraId="0F519CAD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endofheader2&lt;-"SampleData = {"</w:t>
      </w:r>
    </w:p>
    <w:p w14:paraId="48F45B9C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footer1&lt;-paste("SampleSize = ",genenum)</w:t>
      </w:r>
    </w:p>
    <w:p w14:paraId="616B437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footer2&lt;-"SampleData = {"</w:t>
      </w:r>
    </w:p>
    <w:p w14:paraId="6B0722BC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#arlequin.header&lt;-c(arlheader,"\n",footer1,"\n",footer2,"\n")</w:t>
      </w:r>
    </w:p>
    <w:p w14:paraId="0BCC7A97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arlequin.header&lt;-c(arlheader,footer1,footer2)</w:t>
      </w:r>
    </w:p>
    <w:p w14:paraId="3E87A2BC" w14:textId="77777777" w:rsidR="00811442" w:rsidRDefault="00811442" w:rsidP="00811442">
      <w:pPr>
        <w:spacing w:line="240" w:lineRule="auto"/>
        <w:contextualSpacing/>
      </w:pPr>
      <w:r>
        <w:t>#read in fasta file with seqinR package</w:t>
      </w:r>
    </w:p>
    <w:p w14:paraId="747AE2C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outfile.name&lt;-readline("What do you want to call the output files (no numbers, just the base name)? ")</w:t>
      </w:r>
    </w:p>
    <w:p w14:paraId="295A0BDD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random.total&lt;-readline("How many randomizations do you want? ")</w:t>
      </w:r>
    </w:p>
    <w:p w14:paraId="7E85D999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random.vector&lt;-c(1:random.total)</w:t>
      </w:r>
    </w:p>
    <w:p w14:paraId="6FF9CB40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for (z in random.vector){</w:t>
      </w:r>
    </w:p>
    <w:p w14:paraId="5CF73C13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 xml:space="preserve">  </w:t>
      </w:r>
    </w:p>
    <w:p w14:paraId="13C89F6A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workingfil</w:t>
      </w:r>
      <w:r>
        <w:rPr>
          <w:rFonts w:ascii="Courier New" w:hAnsi="Courier New" w:cs="Courier New"/>
        </w:rPr>
        <w:t>e&lt;-"WORKING DIRECTORY/FILE NAME</w:t>
      </w:r>
      <w:r w:rsidRPr="009F3965">
        <w:rPr>
          <w:rFonts w:ascii="Courier New" w:hAnsi="Courier New" w:cs="Courier New"/>
        </w:rPr>
        <w:t>.fasta"</w:t>
      </w:r>
    </w:p>
    <w:p w14:paraId="12985850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</w:p>
    <w:p w14:paraId="7980AE6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lastRenderedPageBreak/>
        <w:t>CMpractice &lt;- system.file (workingfile ,package = "seqinr")</w:t>
      </w:r>
    </w:p>
    <w:p w14:paraId="58AEBDB7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a&lt;-read.fasta (file = workingfile , as.string=TRUE, set.attributes = TRUE)</w:t>
      </w:r>
    </w:p>
    <w:p w14:paraId="42B106B3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B&lt;-read.fasta (file = workingfile , as.string=TRUE, set.attributes = FALSE)</w:t>
      </w:r>
    </w:p>
    <w:p w14:paraId="1C5AC61D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</w:p>
    <w:p w14:paraId="616F0C24" w14:textId="77777777" w:rsidR="00811442" w:rsidRDefault="00811442" w:rsidP="00811442">
      <w:pPr>
        <w:spacing w:line="240" w:lineRule="auto"/>
        <w:contextualSpacing/>
      </w:pPr>
      <w:r>
        <w:t xml:space="preserve">#to split header name, each part wanted needs to be delimited by a ";" for this syntax, can also do _ or () or whatever </w:t>
      </w:r>
    </w:p>
    <w:p w14:paraId="7C31B776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Header&lt;-strsplit(attr(B,"name"), ";")</w:t>
      </w:r>
    </w:p>
    <w:p w14:paraId="1A5829C6" w14:textId="77777777" w:rsidR="00811442" w:rsidRDefault="00811442" w:rsidP="00811442">
      <w:pPr>
        <w:spacing w:line="240" w:lineRule="auto"/>
        <w:contextualSpacing/>
      </w:pPr>
    </w:p>
    <w:p w14:paraId="434746CE" w14:textId="77777777" w:rsidR="00811442" w:rsidRDefault="00811442" w:rsidP="00811442">
      <w:pPr>
        <w:spacing w:line="240" w:lineRule="auto"/>
        <w:contextualSpacing/>
      </w:pPr>
      <w:r>
        <w:t>#identify each part of the name</w:t>
      </w:r>
    </w:p>
    <w:p w14:paraId="2074175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HedMat&lt;-matrix(unlist(Header), ncol=4, byrow=TRUE)</w:t>
      </w:r>
    </w:p>
    <w:p w14:paraId="20AF4709" w14:textId="77777777" w:rsidR="00811442" w:rsidRDefault="00811442" w:rsidP="00811442">
      <w:pPr>
        <w:spacing w:line="240" w:lineRule="auto"/>
        <w:contextualSpacing/>
      </w:pPr>
      <w:r>
        <w:t>#df: as.data.frame and give columns names</w:t>
      </w:r>
    </w:p>
    <w:p w14:paraId="7F44D81E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HedDF&lt;-as.data.frame(HedMat)</w:t>
      </w:r>
    </w:p>
    <w:p w14:paraId="0F23EB6A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colnames(HedDF)&lt;- c("IND","A/B","Pair","Freq")</w:t>
      </w:r>
    </w:p>
    <w:p w14:paraId="700B065D" w14:textId="77777777" w:rsidR="00811442" w:rsidRDefault="00811442" w:rsidP="00811442">
      <w:pPr>
        <w:spacing w:line="240" w:lineRule="auto"/>
        <w:contextualSpacing/>
      </w:pPr>
    </w:p>
    <w:p w14:paraId="72001B36" w14:textId="77777777" w:rsidR="00811442" w:rsidRDefault="00811442" w:rsidP="00811442">
      <w:pPr>
        <w:spacing w:line="240" w:lineRule="auto"/>
        <w:contextualSpacing/>
      </w:pPr>
      <w:r>
        <w:t>#create "vector" lists with values from the column from df matrix</w:t>
      </w:r>
    </w:p>
    <w:p w14:paraId="0920E985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indiv&lt;-HedDF[,1]</w:t>
      </w:r>
    </w:p>
    <w:p w14:paraId="4EAB536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AB&lt;-HedDF[,2]</w:t>
      </w:r>
    </w:p>
    <w:p w14:paraId="1DAA95B2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Pair&lt;-HedDF[,3]</w:t>
      </w:r>
    </w:p>
    <w:p w14:paraId="343D7EE5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Freq&lt;-HedDF[,4]</w:t>
      </w:r>
    </w:p>
    <w:p w14:paraId="3639D7A1" w14:textId="77777777" w:rsidR="00811442" w:rsidRDefault="00811442" w:rsidP="00811442">
      <w:pPr>
        <w:spacing w:line="240" w:lineRule="auto"/>
        <w:contextualSpacing/>
      </w:pPr>
    </w:p>
    <w:p w14:paraId="64121D6B" w14:textId="77777777" w:rsidR="00811442" w:rsidRDefault="00811442" w:rsidP="00811442">
      <w:pPr>
        <w:spacing w:line="240" w:lineRule="auto"/>
        <w:contextualSpacing/>
      </w:pPr>
      <w:r>
        <w:t xml:space="preserve">#data.frame to add column a </w:t>
      </w:r>
    </w:p>
    <w:p w14:paraId="25FF7B39" w14:textId="77777777" w:rsidR="00811442" w:rsidRDefault="00811442" w:rsidP="00811442">
      <w:pPr>
        <w:spacing w:line="240" w:lineRule="auto"/>
        <w:contextualSpacing/>
      </w:pPr>
      <w:r>
        <w:t>#G&lt;- data.frame(indiv, AB, Pair, Freq, a)</w:t>
      </w:r>
    </w:p>
    <w:p w14:paraId="5526FC05" w14:textId="77777777" w:rsidR="00811442" w:rsidRDefault="00811442" w:rsidP="00811442">
      <w:pPr>
        <w:spacing w:line="240" w:lineRule="auto"/>
        <w:contextualSpacing/>
      </w:pPr>
      <w:r>
        <w:t xml:space="preserve"># isnt working yet </w:t>
      </w:r>
    </w:p>
    <w:p w14:paraId="539F1C23" w14:textId="77777777" w:rsidR="00811442" w:rsidRDefault="00811442" w:rsidP="00811442">
      <w:pPr>
        <w:spacing w:line="240" w:lineRule="auto"/>
        <w:contextualSpacing/>
      </w:pPr>
      <w:r>
        <w:t>#Trying now with B</w:t>
      </w:r>
    </w:p>
    <w:p w14:paraId="1A076021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D&lt;-unlist(B, use.name=F)</w:t>
      </w:r>
    </w:p>
    <w:p w14:paraId="27FF9DAB" w14:textId="77777777" w:rsidR="00811442" w:rsidRDefault="00811442" w:rsidP="00811442">
      <w:pPr>
        <w:spacing w:line="240" w:lineRule="auto"/>
        <w:contextualSpacing/>
      </w:pPr>
    </w:p>
    <w:p w14:paraId="14506E22" w14:textId="77777777" w:rsidR="00811442" w:rsidRDefault="00811442" w:rsidP="00811442">
      <w:pPr>
        <w:spacing w:line="240" w:lineRule="auto"/>
        <w:contextualSpacing/>
      </w:pPr>
      <w:r>
        <w:t>#making all values vectors and combining into ONE matrix/data frame</w:t>
      </w:r>
    </w:p>
    <w:p w14:paraId="6C9DCCFD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Full&lt;- data.frame(as.vector(indiv), as.vector(AB), as.vector(Pair), as.vector(Freq), D)</w:t>
      </w:r>
    </w:p>
    <w:p w14:paraId="7CCE006A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Full[,5]=as.character(Full[,5])</w:t>
      </w:r>
    </w:p>
    <w:p w14:paraId="05F2E21D" w14:textId="77777777" w:rsidR="00811442" w:rsidRDefault="00811442" w:rsidP="00811442">
      <w:pPr>
        <w:spacing w:line="240" w:lineRule="auto"/>
        <w:contextualSpacing/>
      </w:pPr>
      <w:r>
        <w:t>#rename columns</w:t>
      </w:r>
    </w:p>
    <w:p w14:paraId="51D932E6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colnames(Full)&lt;-c("IND","A.B","Pair","Freq", "Sequence")</w:t>
      </w:r>
    </w:p>
    <w:p w14:paraId="14827C85" w14:textId="77777777" w:rsidR="00811442" w:rsidRDefault="00811442" w:rsidP="00811442">
      <w:pPr>
        <w:spacing w:line="240" w:lineRule="auto"/>
        <w:contextualSpacing/>
      </w:pPr>
    </w:p>
    <w:p w14:paraId="6CEFC16C" w14:textId="77777777" w:rsidR="00811442" w:rsidRDefault="00811442" w:rsidP="00811442">
      <w:pPr>
        <w:spacing w:line="240" w:lineRule="auto"/>
        <w:contextualSpacing/>
      </w:pPr>
      <w:r>
        <w:t>#finding if sequence has an N or not</w:t>
      </w:r>
    </w:p>
    <w:p w14:paraId="44DC3489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grepl("n", Full[29,5], ignore.case=F)</w:t>
      </w:r>
    </w:p>
    <w:p w14:paraId="4ED83F9D" w14:textId="77777777" w:rsidR="00811442" w:rsidRDefault="00811442" w:rsidP="00811442">
      <w:pPr>
        <w:spacing w:line="240" w:lineRule="auto"/>
        <w:contextualSpacing/>
      </w:pPr>
    </w:p>
    <w:p w14:paraId="590D4DB0" w14:textId="77777777" w:rsidR="00811442" w:rsidRDefault="00811442" w:rsidP="00811442">
      <w:pPr>
        <w:spacing w:line="240" w:lineRule="auto"/>
        <w:contextualSpacing/>
      </w:pPr>
      <w:r>
        <w:t>#generate list of all pairs to compare</w:t>
      </w:r>
    </w:p>
    <w:p w14:paraId="6E6A491A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pairs&lt;- combn(as.numeric(rownames(Full)),2)</w:t>
      </w:r>
    </w:p>
    <w:p w14:paraId="7E83676C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n.pairs&lt;-dim(pairs)[2]</w:t>
      </w:r>
    </w:p>
    <w:p w14:paraId="1223998A" w14:textId="77777777" w:rsidR="00811442" w:rsidRDefault="00811442" w:rsidP="00811442">
      <w:pPr>
        <w:spacing w:line="240" w:lineRule="auto"/>
        <w:contextualSpacing/>
      </w:pPr>
    </w:p>
    <w:p w14:paraId="7AC60DFC" w14:textId="77777777" w:rsidR="00811442" w:rsidRDefault="00811442" w:rsidP="00811442">
      <w:pPr>
        <w:spacing w:line="240" w:lineRule="auto"/>
        <w:contextualSpacing/>
      </w:pPr>
      <w:r>
        <w:t>#create character array from sequences</w:t>
      </w:r>
    </w:p>
    <w:p w14:paraId="1B1367FF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Seq&lt;-strsplit(Full[,5],"")</w:t>
      </w:r>
    </w:p>
    <w:p w14:paraId="52896765" w14:textId="77777777" w:rsidR="00811442" w:rsidRDefault="00811442" w:rsidP="00811442">
      <w:pPr>
        <w:spacing w:line="240" w:lineRule="auto"/>
        <w:contextualSpacing/>
      </w:pPr>
    </w:p>
    <w:p w14:paraId="7C506BA6" w14:textId="77777777" w:rsidR="00811442" w:rsidRDefault="00811442" w:rsidP="00811442">
      <w:pPr>
        <w:spacing w:line="240" w:lineRule="auto"/>
        <w:contextualSpacing/>
      </w:pPr>
      <w:r>
        <w:t>#create list of haplotypes and add sequence 1 to haplo list</w:t>
      </w:r>
    </w:p>
    <w:p w14:paraId="343EB6F7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haplo.list&lt;-rep(0,dim(Full)[1])</w:t>
      </w:r>
    </w:p>
    <w:p w14:paraId="64FDFEB7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haplo.list[1]&lt;-1</w:t>
      </w:r>
    </w:p>
    <w:p w14:paraId="7F219C47" w14:textId="77777777" w:rsidR="00811442" w:rsidRPr="009F3965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9F3965">
        <w:rPr>
          <w:rFonts w:ascii="Courier New" w:hAnsi="Courier New" w:cs="Courier New"/>
        </w:rPr>
        <w:t>next.haplo&lt;-2</w:t>
      </w:r>
    </w:p>
    <w:p w14:paraId="47753BEA" w14:textId="77777777" w:rsidR="00811442" w:rsidRDefault="00811442" w:rsidP="00811442">
      <w:pPr>
        <w:spacing w:line="240" w:lineRule="auto"/>
        <w:contextualSpacing/>
      </w:pPr>
      <w:r>
        <w:t>#haplo.list&lt;-c(haplo.list, Full[1,5])</w:t>
      </w:r>
    </w:p>
    <w:p w14:paraId="77885E0A" w14:textId="77777777" w:rsidR="00811442" w:rsidRDefault="00811442" w:rsidP="00811442">
      <w:pPr>
        <w:spacing w:line="240" w:lineRule="auto"/>
        <w:contextualSpacing/>
      </w:pPr>
    </w:p>
    <w:p w14:paraId="458CA443" w14:textId="77777777" w:rsidR="00811442" w:rsidRDefault="00811442" w:rsidP="00811442">
      <w:pPr>
        <w:spacing w:line="240" w:lineRule="auto"/>
        <w:contextualSpacing/>
      </w:pPr>
      <w:r>
        <w:t>#loop for pair comparisons; loop through each comparision pair</w:t>
      </w:r>
    </w:p>
    <w:p w14:paraId="3F867748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for(i in 2:dim(Full)[1]){</w:t>
      </w:r>
    </w:p>
    <w:p w14:paraId="249ACFF0" w14:textId="77777777" w:rsidR="00811442" w:rsidRDefault="00811442" w:rsidP="00811442">
      <w:pPr>
        <w:spacing w:line="240" w:lineRule="auto"/>
        <w:contextualSpacing/>
      </w:pPr>
      <w:r>
        <w:tab/>
        <w:t>#iterate through each sequence between the first and current (i)</w:t>
      </w:r>
    </w:p>
    <w:p w14:paraId="6227E84D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ab/>
      </w:r>
      <w:r w:rsidRPr="00563BBE">
        <w:rPr>
          <w:rFonts w:ascii="Courier New" w:hAnsi="Courier New" w:cs="Courier New"/>
        </w:rPr>
        <w:t>for(j in 1:(i-1)){</w:t>
      </w:r>
    </w:p>
    <w:p w14:paraId="3007C211" w14:textId="77777777" w:rsidR="00811442" w:rsidRDefault="00811442" w:rsidP="00811442">
      <w:pPr>
        <w:spacing w:line="240" w:lineRule="auto"/>
        <w:contextualSpacing/>
      </w:pPr>
      <w:r>
        <w:tab/>
      </w:r>
      <w:r>
        <w:tab/>
        <w:t>#n-check</w:t>
      </w:r>
    </w:p>
    <w:p w14:paraId="34ACD5D3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ab/>
      </w:r>
      <w:r>
        <w:tab/>
      </w:r>
      <w:r>
        <w:tab/>
      </w:r>
      <w:r w:rsidRPr="00563BBE">
        <w:rPr>
          <w:rFonts w:ascii="Courier New" w:hAnsi="Courier New" w:cs="Courier New"/>
        </w:rPr>
        <w:t>if(sum(grepl("n",c(Full[i,5],Full[j,5])))&gt;0){</w:t>
      </w:r>
    </w:p>
    <w:p w14:paraId="6593DCB6" w14:textId="77777777" w:rsidR="00811442" w:rsidRDefault="00811442" w:rsidP="00811442">
      <w:pPr>
        <w:spacing w:line="240" w:lineRule="auto"/>
        <w:contextualSpacing/>
      </w:pPr>
      <w:r>
        <w:tab/>
      </w:r>
      <w:r>
        <w:tab/>
      </w:r>
      <w:r>
        <w:tab/>
        <w:t>#grab array at index i</w:t>
      </w:r>
    </w:p>
    <w:p w14:paraId="748722E2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ab/>
      </w:r>
      <w:r>
        <w:tab/>
      </w:r>
      <w:r>
        <w:tab/>
      </w:r>
      <w:r>
        <w:tab/>
      </w:r>
      <w:r>
        <w:tab/>
      </w:r>
      <w:r w:rsidRPr="00563BBE">
        <w:rPr>
          <w:rFonts w:ascii="Courier New" w:hAnsi="Courier New" w:cs="Courier New"/>
        </w:rPr>
        <w:t>i.array&lt;-Seq[[i]]</w:t>
      </w:r>
    </w:p>
    <w:p w14:paraId="7F522019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i.ns&lt;-which(i.array=="n")</w:t>
      </w:r>
    </w:p>
    <w:p w14:paraId="0CA663C9" w14:textId="77777777" w:rsidR="00811442" w:rsidRDefault="00811442" w:rsidP="00811442">
      <w:pPr>
        <w:spacing w:line="240" w:lineRule="auto"/>
        <w:contextualSpacing/>
      </w:pPr>
      <w:r>
        <w:tab/>
      </w:r>
      <w:r>
        <w:tab/>
      </w:r>
      <w:r>
        <w:tab/>
        <w:t>#grab array at index j</w:t>
      </w:r>
    </w:p>
    <w:p w14:paraId="664EBD81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ab/>
      </w:r>
      <w:r>
        <w:tab/>
      </w:r>
      <w:r>
        <w:tab/>
      </w:r>
      <w:r>
        <w:tab/>
      </w:r>
      <w:r>
        <w:tab/>
      </w:r>
      <w:r w:rsidRPr="00563BBE">
        <w:rPr>
          <w:rFonts w:ascii="Courier New" w:hAnsi="Courier New" w:cs="Courier New"/>
        </w:rPr>
        <w:t>j.array&lt;-Seq[[j]]</w:t>
      </w:r>
    </w:p>
    <w:p w14:paraId="75C8F37F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j.ns&lt;-which(j.array=="n")</w:t>
      </w:r>
    </w:p>
    <w:p w14:paraId="39325615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temp.i&lt;-i.array</w:t>
      </w:r>
    </w:p>
    <w:p w14:paraId="5B1D42B6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temp.j&lt;-j.array</w:t>
      </w:r>
    </w:p>
    <w:p w14:paraId="0C952D37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temp.i[j.ns]&lt;-"n"</w:t>
      </w:r>
    </w:p>
    <w:p w14:paraId="51F45C70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temp.j[i.ns]&lt;-"n"</w:t>
      </w:r>
    </w:p>
    <w:p w14:paraId="268B1D24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if(all(temp.i==temp.j)){</w:t>
      </w:r>
    </w:p>
    <w:p w14:paraId="41E9A97F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haplo.list[i]&lt;-haplo.list[j]</w:t>
      </w:r>
    </w:p>
    <w:p w14:paraId="3C18488D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break</w:t>
      </w:r>
    </w:p>
    <w:p w14:paraId="0AA413C8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}</w:t>
      </w:r>
    </w:p>
    <w:p w14:paraId="539788DE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}</w:t>
      </w:r>
    </w:p>
    <w:p w14:paraId="776A82BD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else{</w:t>
      </w:r>
    </w:p>
    <w:p w14:paraId="4C26818C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if(Full[i,5]==Full[j,5]){</w:t>
      </w:r>
    </w:p>
    <w:p w14:paraId="7C44BF7B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haplo.list[i]&lt;-haplo.list[j]</w:t>
      </w:r>
    </w:p>
    <w:p w14:paraId="7472D9E6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break</w:t>
      </w:r>
    </w:p>
    <w:p w14:paraId="751E5572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}</w:t>
      </w:r>
    </w:p>
    <w:p w14:paraId="27C0F139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}</w:t>
      </w:r>
    </w:p>
    <w:p w14:paraId="2FF2E675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  <w:t>}</w:t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</w:p>
    <w:p w14:paraId="147FECAD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  <w:t>if(haplo.list[i]==0){</w:t>
      </w:r>
    </w:p>
    <w:p w14:paraId="0AA757FB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haplo.list[i]&lt;-next.haplo</w:t>
      </w:r>
    </w:p>
    <w:p w14:paraId="50E6F553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next.haplo&lt;-next.haplo+1</w:t>
      </w:r>
    </w:p>
    <w:p w14:paraId="475E5362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  <w:t>}</w:t>
      </w:r>
    </w:p>
    <w:p w14:paraId="08B1B577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}</w:t>
      </w:r>
    </w:p>
    <w:p w14:paraId="248B480F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updated.matrix&lt;-cbind(Full, haplo.list)</w:t>
      </w:r>
      <w:r w:rsidRPr="00563BBE">
        <w:rPr>
          <w:rFonts w:ascii="Courier New" w:hAnsi="Courier New" w:cs="Courier New"/>
        </w:rPr>
        <w:tab/>
      </w:r>
    </w:p>
    <w:p w14:paraId="0E583946" w14:textId="77777777" w:rsidR="00811442" w:rsidRDefault="00811442" w:rsidP="00811442">
      <w:pPr>
        <w:spacing w:line="240" w:lineRule="auto"/>
        <w:contextualSpacing/>
      </w:pPr>
    </w:p>
    <w:p w14:paraId="6999F364" w14:textId="77777777" w:rsidR="00811442" w:rsidRDefault="00811442" w:rsidP="00811442">
      <w:pPr>
        <w:spacing w:line="240" w:lineRule="auto"/>
        <w:contextualSpacing/>
      </w:pPr>
      <w:r>
        <w:tab/>
      </w:r>
    </w:p>
    <w:p w14:paraId="521B2FAC" w14:textId="77777777" w:rsidR="00811442" w:rsidRDefault="00811442" w:rsidP="00811442">
      <w:pPr>
        <w:spacing w:line="240" w:lineRule="auto"/>
        <w:contextualSpacing/>
      </w:pPr>
      <w:r>
        <w:tab/>
      </w:r>
    </w:p>
    <w:p w14:paraId="7800CC59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 xml:space="preserve"># '$' references a name: so I can recall a particular variable. for example: </w:t>
      </w:r>
      <w:r w:rsidRPr="00563BBE">
        <w:rPr>
          <w:rFonts w:ascii="Courier New" w:hAnsi="Courier New" w:cs="Courier New"/>
        </w:rPr>
        <w:t>updated.matrix$haplo.list</w:t>
      </w:r>
    </w:p>
    <w:p w14:paraId="51AC5DA1" w14:textId="77777777" w:rsidR="00811442" w:rsidRDefault="00811442" w:rsidP="00811442">
      <w:pPr>
        <w:spacing w:line="240" w:lineRule="auto"/>
        <w:contextualSpacing/>
      </w:pPr>
    </w:p>
    <w:p w14:paraId="5C90C786" w14:textId="77777777" w:rsidR="00811442" w:rsidRDefault="00811442" w:rsidP="00811442">
      <w:pPr>
        <w:spacing w:line="240" w:lineRule="auto"/>
        <w:contextualSpacing/>
      </w:pPr>
    </w:p>
    <w:p w14:paraId="394337F2" w14:textId="77777777" w:rsidR="00811442" w:rsidRDefault="00811442" w:rsidP="00811442">
      <w:pPr>
        <w:spacing w:line="240" w:lineRule="auto"/>
        <w:contextualSpacing/>
      </w:pPr>
      <w:r>
        <w:t>#Now for the real stuff</w:t>
      </w:r>
    </w:p>
    <w:p w14:paraId="62C617B4" w14:textId="77777777" w:rsidR="00811442" w:rsidRDefault="00811442" w:rsidP="00811442">
      <w:pPr>
        <w:spacing w:line="240" w:lineRule="auto"/>
        <w:contextualSpacing/>
      </w:pPr>
      <w:r>
        <w:t>#randomization of selection of an individuals haplotype and output to a fasta file</w:t>
      </w:r>
    </w:p>
    <w:p w14:paraId="64883798" w14:textId="77777777" w:rsidR="00811442" w:rsidRDefault="00811442" w:rsidP="00811442">
      <w:pPr>
        <w:spacing w:line="240" w:lineRule="auto"/>
        <w:contextualSpacing/>
      </w:pPr>
    </w:p>
    <w:p w14:paraId="58C9AEF0" w14:textId="77777777" w:rsidR="00811442" w:rsidRDefault="00811442" w:rsidP="00811442">
      <w:pPr>
        <w:spacing w:line="240" w:lineRule="auto"/>
        <w:contextualSpacing/>
      </w:pPr>
      <w:r>
        <w:t>#getting Freq's and IND's to not be factors and grabbing ones that are larger than .7</w:t>
      </w:r>
    </w:p>
    <w:p w14:paraId="4C491C88" w14:textId="77777777" w:rsidR="00811442" w:rsidRDefault="00811442" w:rsidP="00811442">
      <w:pPr>
        <w:spacing w:line="240" w:lineRule="auto"/>
        <w:contextualSpacing/>
      </w:pPr>
    </w:p>
    <w:p w14:paraId="2BD8641A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updated.matrix$Freq&lt;-as.numeric(as.character(updated.matrix$Freq))</w:t>
      </w:r>
    </w:p>
    <w:p w14:paraId="2784F2FE" w14:textId="77777777" w:rsidR="00811442" w:rsidRDefault="00811442" w:rsidP="00811442">
      <w:pPr>
        <w:spacing w:line="240" w:lineRule="auto"/>
        <w:contextualSpacing/>
      </w:pPr>
      <w:r>
        <w:t># updated.matrix$IND&lt;-as.numeric(as.character(updated.matrix$IND))</w:t>
      </w:r>
    </w:p>
    <w:p w14:paraId="326AC0EF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updated.matrix$Pair&lt;-as.character(updated.matrix$Pair)</w:t>
      </w:r>
    </w:p>
    <w:p w14:paraId="44784F51" w14:textId="77777777" w:rsidR="00811442" w:rsidRDefault="00811442" w:rsidP="00811442">
      <w:pPr>
        <w:spacing w:line="240" w:lineRule="auto"/>
        <w:contextualSpacing/>
      </w:pPr>
    </w:p>
    <w:p w14:paraId="56879CA2" w14:textId="77777777" w:rsidR="00811442" w:rsidRDefault="00811442" w:rsidP="00811442">
      <w:pPr>
        <w:spacing w:line="240" w:lineRule="auto"/>
        <w:contextualSpacing/>
      </w:pPr>
      <w:r>
        <w:t xml:space="preserve">#this tells me all individuals in my file </w:t>
      </w:r>
    </w:p>
    <w:p w14:paraId="2B90D443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indlist&lt;-levels(as.factor(updated.matrix$IND))</w:t>
      </w:r>
    </w:p>
    <w:p w14:paraId="6E2BC6E9" w14:textId="77777777" w:rsidR="00811442" w:rsidRDefault="00811442" w:rsidP="00811442">
      <w:pPr>
        <w:spacing w:line="240" w:lineRule="auto"/>
        <w:contextualSpacing/>
      </w:pPr>
    </w:p>
    <w:p w14:paraId="207AB7CE" w14:textId="77777777" w:rsidR="00811442" w:rsidRDefault="00811442" w:rsidP="00811442">
      <w:pPr>
        <w:spacing w:line="240" w:lineRule="auto"/>
        <w:contextualSpacing/>
      </w:pPr>
      <w:r>
        <w:t>#"length" makes sure you take into account each value, finds the amount of values in a list</w:t>
      </w:r>
    </w:p>
    <w:p w14:paraId="1EEA27B0" w14:textId="77777777" w:rsidR="00811442" w:rsidRDefault="00811442" w:rsidP="00811442">
      <w:pPr>
        <w:spacing w:line="240" w:lineRule="auto"/>
        <w:contextualSpacing/>
      </w:pPr>
      <w:r>
        <w:t xml:space="preserve">#anything with parentheses indicates parameters..."else" doesnt allow parameters </w:t>
      </w:r>
    </w:p>
    <w:p w14:paraId="18015A37" w14:textId="77777777" w:rsidR="00811442" w:rsidRDefault="00811442" w:rsidP="00811442">
      <w:pPr>
        <w:spacing w:line="240" w:lineRule="auto"/>
        <w:contextualSpacing/>
      </w:pPr>
    </w:p>
    <w:p w14:paraId="06EEAA34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Final&lt;-data.frame()</w:t>
      </w:r>
    </w:p>
    <w:p w14:paraId="0D04458A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</w:p>
    <w:p w14:paraId="77EC7EE5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for(x in 1:length(indlist)){</w:t>
      </w:r>
    </w:p>
    <w:p w14:paraId="46CD0722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  <w:t>temp.ind&lt;-updated.matrix[updated.matrix$IND==indlist[x],]</w:t>
      </w:r>
    </w:p>
    <w:p w14:paraId="42978B94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if(any(temp.ind$Freq&gt;=.7)){</w:t>
      </w:r>
    </w:p>
    <w:p w14:paraId="4AD279A4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Final&lt;-rbind(Final,temp.ind[temp.ind$Pair==(temp.ind$Pair[temp.ind$Freq&gt;=.7][1]),])</w:t>
      </w:r>
    </w:p>
    <w:p w14:paraId="0791705C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} else{</w:t>
      </w:r>
    </w:p>
    <w:p w14:paraId="71901C7C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pairlist&lt;-levels(as.factor(temp.ind$Pair))</w:t>
      </w:r>
    </w:p>
    <w:p w14:paraId="40A1C18D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random&lt;-sample(pairlist,1)</w:t>
      </w:r>
    </w:p>
    <w:p w14:paraId="188B057B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Final&lt;-rbind(Final, temp.ind[temp.ind$Pair==random,])</w:t>
      </w:r>
    </w:p>
    <w:p w14:paraId="285E0F8F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</w:r>
    </w:p>
    <w:p w14:paraId="3B87AC8D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ab/>
      </w:r>
      <w:r w:rsidRPr="00563BBE">
        <w:rPr>
          <w:rFonts w:ascii="Courier New" w:hAnsi="Courier New" w:cs="Courier New"/>
        </w:rPr>
        <w:tab/>
        <w:t>}</w:t>
      </w:r>
    </w:p>
    <w:p w14:paraId="5EF381A0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} </w:t>
      </w:r>
      <w:r w:rsidRPr="00563BBE">
        <w:rPr>
          <w:rFonts w:ascii="Courier New" w:hAnsi="Courier New" w:cs="Courier New"/>
        </w:rPr>
        <w:tab/>
      </w:r>
    </w:p>
    <w:p w14:paraId="3EC0C040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Final</w:t>
      </w:r>
      <w:r w:rsidRPr="00563BBE">
        <w:rPr>
          <w:rFonts w:ascii="Courier New" w:hAnsi="Courier New" w:cs="Courier New"/>
        </w:rPr>
        <w:tab/>
      </w:r>
    </w:p>
    <w:p w14:paraId="039C2B06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filename&lt;-paste(outfile.name,sep="",z,".arp")</w:t>
      </w:r>
    </w:p>
    <w:p w14:paraId="192B3B81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write(arlequin.header,filename,append=T)</w:t>
      </w:r>
    </w:p>
    <w:p w14:paraId="2A9691CA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for(y in 1:length(Final$IND)){</w:t>
      </w:r>
    </w:p>
    <w:p w14:paraId="6D63C89F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>
        <w:tab/>
      </w:r>
      <w:r w:rsidRPr="00563BBE">
        <w:rPr>
          <w:rFonts w:ascii="Courier New" w:hAnsi="Courier New" w:cs="Courier New"/>
        </w:rPr>
        <w:t>fasta.name&lt;-paste(Final$IND[y],Final$A.B[y],"_",Final$Pair[y],"(",Final$Freq[y],")_",Final$haplo.list[y],sep="","\t"," 1","\t")</w:t>
      </w:r>
    </w:p>
    <w:p w14:paraId="28147E97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final.entry&lt;-paste(fasta.name,Final$Sequence[y])</w:t>
      </w:r>
    </w:p>
    <w:p w14:paraId="35492007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write(final.entry,filename,append=T)</w:t>
      </w:r>
    </w:p>
    <w:p w14:paraId="515E76B9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}</w:t>
      </w:r>
    </w:p>
    <w:p w14:paraId="2FFD6A4E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write("}",filename,append=T)</w:t>
      </w:r>
    </w:p>
    <w:p w14:paraId="27E3F6AC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</w:t>
      </w:r>
    </w:p>
    <w:p w14:paraId="6F7AF122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batch.file.name&lt;-paste(outfile.name,sep="",".arb")</w:t>
      </w:r>
    </w:p>
    <w:p w14:paraId="5A819E96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 xml:space="preserve">  write(filename,batch.file.name,append=T)</w:t>
      </w:r>
    </w:p>
    <w:p w14:paraId="39ADB670" w14:textId="77777777" w:rsidR="00811442" w:rsidRPr="00563BBE" w:rsidRDefault="00811442" w:rsidP="00811442">
      <w:pPr>
        <w:spacing w:line="240" w:lineRule="auto"/>
        <w:contextualSpacing/>
        <w:rPr>
          <w:rFonts w:ascii="Courier New" w:hAnsi="Courier New" w:cs="Courier New"/>
        </w:rPr>
      </w:pPr>
      <w:r w:rsidRPr="00563BBE">
        <w:rPr>
          <w:rFonts w:ascii="Courier New" w:hAnsi="Courier New" w:cs="Courier New"/>
        </w:rPr>
        <w:t>}</w:t>
      </w:r>
    </w:p>
    <w:p w14:paraId="2D8D3C7F" w14:textId="1A8F08CB" w:rsidR="00DD348F" w:rsidRPr="00245419" w:rsidRDefault="00DD348F">
      <w:pPr>
        <w:contextualSpacing/>
        <w:rPr>
          <w:rFonts w:ascii="Courier New" w:hAnsi="Courier New" w:cs="Courier New"/>
        </w:rPr>
      </w:pPr>
    </w:p>
    <w:sectPr w:rsidR="00DD348F" w:rsidRPr="00245419" w:rsidSect="00D32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113"/>
    <w:rsid w:val="00245419"/>
    <w:rsid w:val="003034CE"/>
    <w:rsid w:val="00605815"/>
    <w:rsid w:val="00811442"/>
    <w:rsid w:val="00A86113"/>
    <w:rsid w:val="00B504C2"/>
    <w:rsid w:val="00C27AF8"/>
    <w:rsid w:val="00D325B4"/>
    <w:rsid w:val="00D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6AF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1442"/>
    <w:pPr>
      <w:spacing w:after="200" w:line="276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03</Words>
  <Characters>458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utherford</dc:creator>
  <cp:keywords/>
  <dc:description/>
  <cp:lastModifiedBy>Erica Rutherford</cp:lastModifiedBy>
  <cp:revision>5</cp:revision>
  <dcterms:created xsi:type="dcterms:W3CDTF">2018-12-10T01:30:00Z</dcterms:created>
  <dcterms:modified xsi:type="dcterms:W3CDTF">2019-01-31T05:21:00Z</dcterms:modified>
</cp:coreProperties>
</file>